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ED7EA" w14:textId="77777777" w:rsidR="00810872" w:rsidRPr="00810872" w:rsidRDefault="00FE6722" w:rsidP="00810872">
      <w:pPr>
        <w:spacing w:line="480" w:lineRule="auto"/>
        <w:rPr>
          <w:rFonts w:ascii="Arial" w:hAnsi="Arial" w:cs="Arial"/>
          <w:b/>
        </w:rPr>
      </w:pPr>
      <w:r w:rsidRPr="00785165">
        <w:rPr>
          <w:rFonts w:ascii="Arial" w:hAnsi="Arial" w:cs="Arial"/>
          <w:b/>
        </w:rPr>
        <w:t>Table</w:t>
      </w:r>
      <w:r w:rsidR="00810872" w:rsidRPr="0078516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AF7206">
        <w:rPr>
          <w:rFonts w:ascii="Arial" w:hAnsi="Arial" w:cs="Arial"/>
          <w:b/>
        </w:rPr>
        <w:t>1</w:t>
      </w:r>
      <w:r w:rsidR="00810872" w:rsidRPr="00785165">
        <w:rPr>
          <w:rFonts w:ascii="Arial" w:hAnsi="Arial" w:cs="Arial"/>
          <w:b/>
        </w:rPr>
        <w:t xml:space="preserve">. </w:t>
      </w:r>
      <w:r w:rsidR="00810872" w:rsidRPr="00785165">
        <w:rPr>
          <w:rFonts w:ascii="Arial" w:hAnsi="Arial" w:cs="Arial"/>
        </w:rPr>
        <w:t xml:space="preserve">Assay characteristics of </w:t>
      </w:r>
      <w:r w:rsidR="00A30B60">
        <w:rPr>
          <w:rFonts w:ascii="Arial" w:hAnsi="Arial" w:cs="Arial"/>
        </w:rPr>
        <w:t>real-time PCR gene</w:t>
      </w:r>
      <w:r w:rsidR="00AF7206">
        <w:rPr>
          <w:rFonts w:ascii="Arial" w:hAnsi="Arial" w:cs="Arial"/>
        </w:rPr>
        <w:t xml:space="preserve"> target</w:t>
      </w:r>
      <w:r w:rsidR="00A30B60">
        <w:rPr>
          <w:rFonts w:ascii="Arial" w:hAnsi="Arial" w:cs="Arial"/>
        </w:rPr>
        <w:t>s</w:t>
      </w:r>
      <w:r w:rsidR="00810872" w:rsidRPr="00785165">
        <w:rPr>
          <w:rFonts w:ascii="Arial" w:hAnsi="Arial" w:cs="Arial"/>
        </w:rPr>
        <w:t>.</w:t>
      </w:r>
    </w:p>
    <w:tbl>
      <w:tblPr>
        <w:tblW w:w="10947" w:type="dxa"/>
        <w:jc w:val="center"/>
        <w:tblLayout w:type="fixed"/>
        <w:tblLook w:val="04A0" w:firstRow="1" w:lastRow="0" w:firstColumn="1" w:lastColumn="0" w:noHBand="0" w:noVBand="1"/>
      </w:tblPr>
      <w:tblGrid>
        <w:gridCol w:w="1244"/>
        <w:gridCol w:w="1530"/>
        <w:gridCol w:w="958"/>
        <w:gridCol w:w="826"/>
        <w:gridCol w:w="975"/>
        <w:gridCol w:w="2851"/>
        <w:gridCol w:w="2563"/>
      </w:tblGrid>
      <w:tr w:rsidR="001F7BBC" w:rsidRPr="002927D6" w14:paraId="79AEC070" w14:textId="77777777" w:rsidTr="001F7BBC">
        <w:trPr>
          <w:trHeight w:val="320"/>
          <w:jc w:val="center"/>
        </w:trPr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E124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05209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8031B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L probe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BE280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p icon</w:t>
            </w: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D0B1D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on span</w:t>
            </w: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01D5F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</w:t>
            </w:r>
            <w:proofErr w:type="gramEnd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38414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</w:t>
            </w:r>
            <w:proofErr w:type="gramEnd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rimer</w:t>
            </w:r>
          </w:p>
        </w:tc>
      </w:tr>
      <w:tr w:rsidR="001F7BBC" w:rsidRPr="002927D6" w14:paraId="6B2C96B9" w14:textId="77777777" w:rsidTr="001F7BBC">
        <w:trPr>
          <w:trHeight w:val="48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8C56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9EA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11456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42B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DB4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D003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FD2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agaagctgccagcag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708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agctggtggttcaaagatt</w:t>
            </w:r>
            <w:proofErr w:type="spellEnd"/>
            <w:proofErr w:type="gramEnd"/>
          </w:p>
        </w:tc>
      </w:tr>
      <w:tr w:rsidR="001F7BBC" w:rsidRPr="002927D6" w14:paraId="4FC86203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3371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2FD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734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66D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91D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9402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763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05B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cacagttgccgattac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1F9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gcagtgagaatgacacca</w:t>
            </w:r>
            <w:proofErr w:type="spellEnd"/>
            <w:proofErr w:type="gramEnd"/>
          </w:p>
        </w:tc>
      </w:tr>
      <w:tr w:rsidR="001F7BBC" w:rsidRPr="002927D6" w14:paraId="5765CC02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EBB9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01D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7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0CB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BB3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709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415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aaggccaagcctgtga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FF5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atagtctgggttgggaaca</w:t>
            </w:r>
            <w:proofErr w:type="spellEnd"/>
            <w:proofErr w:type="gramEnd"/>
          </w:p>
        </w:tc>
      </w:tr>
      <w:tr w:rsidR="001F7BBC" w:rsidRPr="002927D6" w14:paraId="0E406C10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5A2A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FD9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0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295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602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693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97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B4F9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atgaaaacgatacagagatg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A06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tcgtctcctctttgtttaacatt</w:t>
            </w:r>
            <w:proofErr w:type="spellEnd"/>
            <w:proofErr w:type="gramEnd"/>
          </w:p>
        </w:tc>
      </w:tr>
      <w:tr w:rsidR="001F7BBC" w:rsidRPr="002927D6" w14:paraId="087D47BD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5BF5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9E0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6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F64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981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ACF3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C3F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aagcaggaagaaggatggat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19F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acctgtgtttggatttgcag</w:t>
            </w:r>
            <w:proofErr w:type="spellEnd"/>
            <w:proofErr w:type="gramEnd"/>
          </w:p>
        </w:tc>
      </w:tr>
      <w:tr w:rsidR="001F7BBC" w:rsidRPr="002927D6" w14:paraId="0361A87C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DA94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D1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12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B69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22D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21C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34B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tgatctgcctcgtggt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57F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acgtcccacccaagtgac</w:t>
            </w:r>
            <w:proofErr w:type="spellEnd"/>
            <w:proofErr w:type="gramEnd"/>
          </w:p>
        </w:tc>
      </w:tr>
      <w:tr w:rsidR="001F7BBC" w:rsidRPr="002927D6" w14:paraId="0C0F8430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3E2A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B60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43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5CD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BC8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D8B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E0F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ccaaggattgaagaaga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DF9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ttgctcctccctgggtaat</w:t>
            </w:r>
            <w:proofErr w:type="spellEnd"/>
            <w:proofErr w:type="gramEnd"/>
          </w:p>
        </w:tc>
      </w:tr>
      <w:tr w:rsidR="001F7BBC" w:rsidRPr="002927D6" w14:paraId="4A4126CD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D5FE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M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3FB9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183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7CDC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104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C6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761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4C2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ctagcacggggcaataca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7AF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tggggactgtgcaaac</w:t>
            </w:r>
            <w:proofErr w:type="spellEnd"/>
            <w:proofErr w:type="gramEnd"/>
          </w:p>
        </w:tc>
      </w:tr>
      <w:tr w:rsidR="001F7BBC" w:rsidRPr="002927D6" w14:paraId="3679D8E6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74D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4B4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745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91B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74B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A31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95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7B6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aaagaactaatttttgaagagactg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1A6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ctctgagcccttgtcct</w:t>
            </w:r>
            <w:proofErr w:type="spellEnd"/>
            <w:proofErr w:type="gramEnd"/>
          </w:p>
        </w:tc>
      </w:tr>
      <w:tr w:rsidR="001F7BBC" w:rsidRPr="002927D6" w14:paraId="7DD4645A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CB7D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Z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75B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33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D34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97F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BF4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854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ttgaagagtggcagcaca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762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tcaccggctcgtacac</w:t>
            </w:r>
            <w:proofErr w:type="spellEnd"/>
            <w:proofErr w:type="gramEnd"/>
          </w:p>
        </w:tc>
      </w:tr>
      <w:tr w:rsidR="001F7BBC" w:rsidRPr="002927D6" w14:paraId="14B3F4BB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BFE3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5696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41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7A4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E21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6BB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61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EE2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ctcttactccttttggtt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EBA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gcatccaggatatagcaga</w:t>
            </w:r>
            <w:proofErr w:type="spellEnd"/>
            <w:proofErr w:type="gramEnd"/>
          </w:p>
        </w:tc>
      </w:tr>
      <w:tr w:rsidR="001F7BBC" w:rsidRPr="002927D6" w14:paraId="61068AF3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70F7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951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14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5EC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DB93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63B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C1C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agaagctgagtgccatg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5FD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cccttgtcggatgatg</w:t>
            </w:r>
            <w:proofErr w:type="spellEnd"/>
            <w:proofErr w:type="gramEnd"/>
          </w:p>
        </w:tc>
      </w:tr>
      <w:tr w:rsidR="001F7BBC" w:rsidRPr="002927D6" w14:paraId="1765DA34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64B1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C10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0482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B65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C32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8F8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ccacatcgctcagaca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1E5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ccaatacgaccaaatcc</w:t>
            </w:r>
            <w:proofErr w:type="spellEnd"/>
            <w:proofErr w:type="gramEnd"/>
          </w:p>
        </w:tc>
      </w:tr>
      <w:tr w:rsidR="001F7BBC" w:rsidRPr="002927D6" w14:paraId="6DBACE7F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A92D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E43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051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B72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09F9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5A0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533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2D02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cattaagcccaagcgaa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9299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tgacagttcgcacaggac</w:t>
            </w:r>
            <w:proofErr w:type="spellEnd"/>
            <w:proofErr w:type="gramEnd"/>
          </w:p>
        </w:tc>
      </w:tr>
      <w:tr w:rsidR="001F7BBC" w:rsidRPr="002927D6" w14:paraId="45F70620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D2F3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9502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49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5AA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568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49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A0E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ggtgctggacatatgaga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3A9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gtccaaagtattcaaagtagtca</w:t>
            </w:r>
            <w:proofErr w:type="spellEnd"/>
            <w:proofErr w:type="gramEnd"/>
          </w:p>
        </w:tc>
      </w:tr>
      <w:tr w:rsidR="001F7BBC" w:rsidRPr="002927D6" w14:paraId="36231740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C29B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8B0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2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5EE9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D74C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89D3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45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506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cttcctcaccgtgtactg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3BD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cgtagggtaaggttcttgc</w:t>
            </w:r>
            <w:proofErr w:type="spellEnd"/>
            <w:proofErr w:type="gramEnd"/>
          </w:p>
        </w:tc>
      </w:tr>
      <w:tr w:rsidR="001F7BBC" w:rsidRPr="002927D6" w14:paraId="574967DC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D22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358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5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472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705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BD42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45F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gggggagaacctgaa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2A3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gaagaaatcgatgacagc</w:t>
            </w:r>
            <w:proofErr w:type="spellEnd"/>
            <w:proofErr w:type="gramEnd"/>
          </w:p>
        </w:tc>
      </w:tr>
      <w:tr w:rsidR="001F7BBC" w:rsidRPr="002927D6" w14:paraId="022C70BE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4CDF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DAB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5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277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1F0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3F3B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9A6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agttttacatgcccaagaag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C89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agtgaaagtttttgctttgagcta</w:t>
            </w:r>
            <w:proofErr w:type="spellEnd"/>
            <w:proofErr w:type="gramEnd"/>
          </w:p>
        </w:tc>
      </w:tr>
      <w:tr w:rsidR="001F7BBC" w:rsidRPr="002927D6" w14:paraId="030CC59B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EB7B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D25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218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FE9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8AD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7B52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DB5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gaaaccaccttccacaa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AD2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aatcacatgaagggcatgtt</w:t>
            </w:r>
            <w:proofErr w:type="spellEnd"/>
            <w:proofErr w:type="gramEnd"/>
          </w:p>
        </w:tc>
      </w:tr>
      <w:tr w:rsidR="001F7BBC" w:rsidRPr="002927D6" w14:paraId="0B198C00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785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81D2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165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021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446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527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A562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ggagatgaagagactacaaat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7E5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ctttgcaagcagaactga</w:t>
            </w:r>
            <w:proofErr w:type="spellEnd"/>
            <w:proofErr w:type="gramEnd"/>
          </w:p>
        </w:tc>
      </w:tr>
      <w:tr w:rsidR="001F7BBC" w:rsidRPr="002927D6" w14:paraId="4E750855" w14:textId="77777777" w:rsidTr="001F7BBC">
        <w:trPr>
          <w:trHeight w:val="324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9EE9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325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11458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7B2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E2C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D54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37C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catccgcaaagtggt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AAE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atcttaaaggcattctttcg</w:t>
            </w:r>
            <w:proofErr w:type="spellEnd"/>
            <w:proofErr w:type="gramEnd"/>
          </w:p>
        </w:tc>
      </w:tr>
      <w:tr w:rsidR="001F7BBC" w:rsidRPr="002927D6" w14:paraId="59941DEF" w14:textId="77777777" w:rsidTr="001F7BBC">
        <w:trPr>
          <w:trHeight w:val="27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949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Y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84C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1033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AB9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B02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467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566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tctcttctgttctacagacctctct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C40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gctgagtcctttccaga</w:t>
            </w:r>
            <w:proofErr w:type="spellEnd"/>
            <w:proofErr w:type="gramEnd"/>
          </w:p>
        </w:tc>
      </w:tr>
      <w:tr w:rsidR="001F7BBC" w:rsidRPr="002927D6" w14:paraId="1834CFF1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334A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731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123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8DE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7CE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ADB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112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32B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cagtcagtcaggctcttac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DCF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catgtagccatggagctg</w:t>
            </w:r>
            <w:proofErr w:type="spellEnd"/>
            <w:proofErr w:type="gramEnd"/>
          </w:p>
        </w:tc>
      </w:tr>
      <w:tr w:rsidR="001F7BBC" w:rsidRPr="002927D6" w14:paraId="78316FF3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0CB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C33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1761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DCB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1F4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003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24B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gcctgtctgaggtcaat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0EB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acagtcgcacttgtaccc</w:t>
            </w:r>
            <w:proofErr w:type="spellEnd"/>
            <w:proofErr w:type="gramEnd"/>
          </w:p>
        </w:tc>
      </w:tr>
      <w:tr w:rsidR="001F7BBC" w:rsidRPr="002927D6" w14:paraId="2DD1E1C4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A594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F29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16817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2E5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167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DE2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288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ctcaacgaaagtgtcag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A86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tggagccagaactcagc</w:t>
            </w:r>
            <w:proofErr w:type="spellEnd"/>
            <w:proofErr w:type="gramEnd"/>
          </w:p>
        </w:tc>
      </w:tr>
      <w:tr w:rsidR="001F7BBC" w:rsidRPr="002927D6" w14:paraId="59262C0A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E315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9664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50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342C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5E8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C26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578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91B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ggccaggatggttctta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8222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tgaaggtggcgttgtcc</w:t>
            </w:r>
            <w:proofErr w:type="spellEnd"/>
            <w:proofErr w:type="gramEnd"/>
          </w:p>
        </w:tc>
      </w:tr>
      <w:tr w:rsidR="001F7BBC" w:rsidRPr="002927D6" w14:paraId="4FA51BCB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65BC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9891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7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C02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6AF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548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A8B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ttcctctcactgccttg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9294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ttgtaggcgatcaagtgc</w:t>
            </w:r>
            <w:proofErr w:type="spellEnd"/>
            <w:proofErr w:type="gramEnd"/>
          </w:p>
        </w:tc>
      </w:tr>
      <w:tr w:rsidR="001F7BBC" w:rsidRPr="002927D6" w14:paraId="20F2B369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2765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P2C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0FB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41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473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756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A0C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C564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cacttacagctttagtagatggac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51A9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ccagtgtgtctatggatggag</w:t>
            </w:r>
            <w:proofErr w:type="spellEnd"/>
            <w:proofErr w:type="gramEnd"/>
          </w:p>
        </w:tc>
      </w:tr>
      <w:tr w:rsidR="001F7BBC" w:rsidRPr="002927D6" w14:paraId="358A003B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9605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KAR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ED3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7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62E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09A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9F1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88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0C0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tcaaggggaagtggatgt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4E7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tccgtcttggctttcac</w:t>
            </w:r>
            <w:proofErr w:type="spellEnd"/>
            <w:proofErr w:type="gramEnd"/>
          </w:p>
        </w:tc>
      </w:tr>
      <w:tr w:rsidR="001F7BBC" w:rsidRPr="002927D6" w14:paraId="27210F11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A3B7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KAR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538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27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8CA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AD4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ED1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2CBE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gctacctctcctggtgct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5C2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ttttggcattgtttttcaca</w:t>
            </w:r>
            <w:proofErr w:type="spellEnd"/>
            <w:proofErr w:type="gramEnd"/>
          </w:p>
        </w:tc>
      </w:tr>
      <w:tr w:rsidR="001F7BBC" w:rsidRPr="002927D6" w14:paraId="63A1BEEF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D80B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E1C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62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846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860B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273D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47C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tgaagcagggattaaagtgt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2186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ttgatgccgcagaggtt</w:t>
            </w:r>
            <w:proofErr w:type="spellEnd"/>
            <w:proofErr w:type="gramEnd"/>
          </w:p>
        </w:tc>
      </w:tr>
      <w:tr w:rsidR="001F7BBC" w:rsidRPr="002927D6" w14:paraId="11EB015D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CBF0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8C5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62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48C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88BA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29C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49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7C5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gctctactcgctggct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A11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gccttgaggtttcagctct</w:t>
            </w:r>
            <w:proofErr w:type="spellEnd"/>
            <w:proofErr w:type="gramEnd"/>
          </w:p>
        </w:tc>
      </w:tr>
      <w:tr w:rsidR="001F7BBC" w:rsidRPr="002927D6" w14:paraId="68303805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0DBF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44BC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09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ACF3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B92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BC99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129A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gggaagccttctctaacct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54D5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tgaatcaggaagctgctttt</w:t>
            </w:r>
            <w:proofErr w:type="spellEnd"/>
            <w:proofErr w:type="gramEnd"/>
          </w:p>
        </w:tc>
      </w:tr>
      <w:tr w:rsidR="001F7BBC" w:rsidRPr="002927D6" w14:paraId="0E650B5D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08A9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040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219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4E37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622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7722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49F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gggatggcttctatgag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50D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ccaggtcccgcttctt</w:t>
            </w:r>
            <w:proofErr w:type="spellEnd"/>
            <w:proofErr w:type="gramEnd"/>
          </w:p>
        </w:tc>
      </w:tr>
      <w:tr w:rsidR="001F7BBC" w:rsidRPr="002927D6" w14:paraId="6EDAD971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B36B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F866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54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237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7D58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63E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62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3A9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agtccttgggttgttcagc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3429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agatctccaccaggcatgtat</w:t>
            </w:r>
            <w:proofErr w:type="spellEnd"/>
            <w:proofErr w:type="gramEnd"/>
          </w:p>
        </w:tc>
      </w:tr>
      <w:tr w:rsidR="001F7BBC" w:rsidRPr="002927D6" w14:paraId="15882E0A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A801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143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31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6FD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903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251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661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8830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aaagacaaatggaaagttcctg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8E2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tttgtcgatgcgatagtgc</w:t>
            </w:r>
            <w:proofErr w:type="spellEnd"/>
            <w:proofErr w:type="gramEnd"/>
          </w:p>
        </w:tc>
      </w:tr>
      <w:tr w:rsidR="001F7BBC" w:rsidRPr="002927D6" w14:paraId="10EAD539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F95F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FR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CC7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692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0221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A526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71B4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EA7F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ggtctgaaaacagagtgg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D763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tttaaatcctgccaacttcca</w:t>
            </w:r>
            <w:proofErr w:type="spellEnd"/>
            <w:proofErr w:type="gramEnd"/>
          </w:p>
        </w:tc>
      </w:tr>
      <w:tr w:rsidR="001F7BBC" w:rsidRPr="002927D6" w14:paraId="5AE0E5F3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A089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5D6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332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ADCF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B32C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51B5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844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8BD4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caagattcgagaggaac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469D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gaggataccgatgtgatacc</w:t>
            </w:r>
            <w:proofErr w:type="spellEnd"/>
            <w:proofErr w:type="gramEnd"/>
          </w:p>
        </w:tc>
      </w:tr>
      <w:tr w:rsidR="001F7BBC" w:rsidRPr="002927D6" w14:paraId="5AB5A445" w14:textId="77777777" w:rsidTr="001F7BBC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9138" w14:textId="77777777" w:rsidR="002927D6" w:rsidRPr="002927D6" w:rsidRDefault="002927D6" w:rsidP="002927D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XN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C114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NM_00647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C46E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7CBB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B5C0" w14:textId="77777777" w:rsidR="002927D6" w:rsidRPr="002927D6" w:rsidRDefault="002927D6" w:rsidP="002927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59D8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gcagatcaggtctaagcagca</w:t>
            </w:r>
            <w:proofErr w:type="spellEnd"/>
            <w:proofErr w:type="gram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9E2B" w14:textId="77777777" w:rsidR="002927D6" w:rsidRPr="002927D6" w:rsidRDefault="002927D6" w:rsidP="00292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927D6">
              <w:rPr>
                <w:rFonts w:ascii="Arial" w:hAnsi="Arial" w:cs="Arial"/>
                <w:color w:val="000000"/>
                <w:sz w:val="20"/>
                <w:szCs w:val="20"/>
              </w:rPr>
              <w:t>ccatatagcagggaggagctt</w:t>
            </w:r>
            <w:proofErr w:type="spellEnd"/>
            <w:proofErr w:type="gramEnd"/>
          </w:p>
        </w:tc>
      </w:tr>
    </w:tbl>
    <w:p w14:paraId="056BE44E" w14:textId="77777777" w:rsidR="00E34567" w:rsidRDefault="00810872">
      <w:r>
        <w:rPr>
          <w:vertAlign w:val="superscript"/>
        </w:rPr>
        <w:t xml:space="preserve">* </w:t>
      </w:r>
      <w:proofErr w:type="gramStart"/>
      <w:r>
        <w:t>length</w:t>
      </w:r>
      <w:proofErr w:type="gramEnd"/>
      <w:r>
        <w:t xml:space="preserve"> in base pairs</w:t>
      </w:r>
    </w:p>
    <w:sectPr w:rsidR="00E34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872"/>
    <w:rsid w:val="001F7BBC"/>
    <w:rsid w:val="002927D6"/>
    <w:rsid w:val="00810872"/>
    <w:rsid w:val="008A0F86"/>
    <w:rsid w:val="00A30B60"/>
    <w:rsid w:val="00A64F4B"/>
    <w:rsid w:val="00AF7206"/>
    <w:rsid w:val="00DE04B6"/>
    <w:rsid w:val="00E34567"/>
    <w:rsid w:val="00FE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28BF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10872"/>
    <w:rPr>
      <w:color w:val="0000FF"/>
      <w:u w:val="single"/>
    </w:rPr>
  </w:style>
  <w:style w:type="character" w:customStyle="1" w:styleId="st">
    <w:name w:val="st"/>
    <w:basedOn w:val="DefaultParagraphFont"/>
    <w:rsid w:val="008108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10872"/>
    <w:rPr>
      <w:color w:val="0000FF"/>
      <w:u w:val="single"/>
    </w:rPr>
  </w:style>
  <w:style w:type="character" w:customStyle="1" w:styleId="st">
    <w:name w:val="st"/>
    <w:basedOn w:val="DefaultParagraphFont"/>
    <w:rsid w:val="00810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7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39</Words>
  <Characters>250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mmatikos,Alexandros (BIDMC - Clinical Trials)</dc:creator>
  <cp:lastModifiedBy>Vasileios Kyttaris</cp:lastModifiedBy>
  <cp:revision>7</cp:revision>
  <dcterms:created xsi:type="dcterms:W3CDTF">2012-09-10T16:48:00Z</dcterms:created>
  <dcterms:modified xsi:type="dcterms:W3CDTF">2013-08-09T21:43:00Z</dcterms:modified>
</cp:coreProperties>
</file>